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48019" w14:textId="40F0D594" w:rsidR="007200F7" w:rsidRDefault="000C3FE7" w:rsidP="007200F7">
      <w:pPr>
        <w:spacing w:after="0" w:line="480" w:lineRule="auto"/>
      </w:pPr>
      <w:bookmarkStart w:id="0" w:name="_GoBack"/>
      <w:bookmarkEnd w:id="0"/>
      <w:r w:rsidRPr="000C3FE7">
        <w:rPr>
          <w:b/>
          <w:bCs/>
          <w:lang w:val="en-GB"/>
        </w:rPr>
        <w:t>S1 Table. Search keywords and results</w:t>
      </w:r>
    </w:p>
    <w:tbl>
      <w:tblPr>
        <w:tblStyle w:val="GridTable2-Accent1"/>
        <w:tblW w:w="8909" w:type="dxa"/>
        <w:tblLook w:val="04A0" w:firstRow="1" w:lastRow="0" w:firstColumn="1" w:lastColumn="0" w:noHBand="0" w:noVBand="1"/>
      </w:tblPr>
      <w:tblGrid>
        <w:gridCol w:w="8082"/>
        <w:gridCol w:w="827"/>
      </w:tblGrid>
      <w:tr w:rsidR="00863B4E" w:rsidRPr="00D7414C" w14:paraId="26687D68" w14:textId="77777777" w:rsidTr="00863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DEEAF6" w:themeFill="accent1" w:themeFillTint="33"/>
            <w:hideMark/>
          </w:tcPr>
          <w:p w14:paraId="40E327CB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Search keywords</w:t>
            </w:r>
          </w:p>
        </w:tc>
        <w:tc>
          <w:tcPr>
            <w:tcW w:w="827" w:type="dxa"/>
            <w:shd w:val="clear" w:color="auto" w:fill="DEEAF6" w:themeFill="accent1" w:themeFillTint="33"/>
            <w:noWrap/>
            <w:hideMark/>
          </w:tcPr>
          <w:p w14:paraId="657A7DC5" w14:textId="77777777" w:rsidR="00863B4E" w:rsidRPr="00D7414C" w:rsidRDefault="00863B4E" w:rsidP="00DD5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Pubmed</w:t>
            </w:r>
            <w:proofErr w:type="spellEnd"/>
          </w:p>
        </w:tc>
      </w:tr>
      <w:tr w:rsidR="00863B4E" w:rsidRPr="00D7414C" w14:paraId="34740214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119FC238" w14:textId="77777777" w:rsidR="00863B4E" w:rsidRPr="00D7414C" w:rsidRDefault="00863B4E" w:rsidP="00B052D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(</w:t>
            </w:r>
            <w:proofErr w:type="gram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vivax[</w:t>
            </w:r>
            <w:proofErr w:type="gram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Title/Abstract]) AND (severe[Title/Abstrac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 xml:space="preserve">])) </w:t>
            </w:r>
          </w:p>
        </w:tc>
        <w:tc>
          <w:tcPr>
            <w:tcW w:w="827" w:type="dxa"/>
            <w:shd w:val="clear" w:color="auto" w:fill="auto"/>
            <w:noWrap/>
          </w:tcPr>
          <w:p w14:paraId="38EAA41A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978</w:t>
            </w:r>
          </w:p>
        </w:tc>
      </w:tr>
      <w:tr w:rsidR="00863B4E" w:rsidRPr="00D7414C" w14:paraId="3B170B71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6180962D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("vivax"[Title]) AND ("fatal"[Title])) OR (("vivax"[Title]) AND ("death"[Title]))</w:t>
            </w:r>
          </w:p>
        </w:tc>
        <w:tc>
          <w:tcPr>
            <w:tcW w:w="827" w:type="dxa"/>
            <w:shd w:val="clear" w:color="auto" w:fill="auto"/>
            <w:noWrap/>
          </w:tcPr>
          <w:p w14:paraId="1D0E1F2E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2</w:t>
            </w:r>
          </w:p>
        </w:tc>
      </w:tr>
      <w:tr w:rsidR="00863B4E" w:rsidRPr="00D7414C" w14:paraId="6CE72569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7E1EC2DE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]) AND ("cerebral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7D26B029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75</w:t>
            </w:r>
          </w:p>
        </w:tc>
      </w:tr>
      <w:tr w:rsidR="00863B4E" w:rsidRPr="00D7414C" w14:paraId="2EA27B44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7A9327E0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seizure*" OR "convulsion*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7A6DAA97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57</w:t>
            </w:r>
          </w:p>
        </w:tc>
      </w:tr>
      <w:tr w:rsidR="00863B4E" w:rsidRPr="00D7414C" w14:paraId="1E39A7E8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2A5FA397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hepatic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3213A110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11</w:t>
            </w:r>
          </w:p>
        </w:tc>
      </w:tr>
      <w:tr w:rsidR="00863B4E" w:rsidRPr="00D7414C" w14:paraId="7D9B6056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24EB3711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renal" OR "kidney*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6EAC3B19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215</w:t>
            </w:r>
          </w:p>
        </w:tc>
      </w:tr>
      <w:tr w:rsidR="00863B4E" w:rsidRPr="00D7414C" w14:paraId="3618C743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4CCBBA14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 xml:space="preserve">"vivax"[Title] AND ("severe </w:t>
            </w: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anaemia</w:t>
            </w:r>
            <w:proofErr w:type="spell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"[Title/Abstract] OR "severe anemia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3EAE6E67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77</w:t>
            </w:r>
          </w:p>
        </w:tc>
      </w:tr>
      <w:tr w:rsidR="00863B4E" w:rsidRPr="00D7414C" w14:paraId="527C548C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6FA1340C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]) AND ("disseminated intravascular coagulation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1656A0FB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3</w:t>
            </w:r>
          </w:p>
        </w:tc>
      </w:tr>
      <w:tr w:rsidR="00863B4E" w:rsidRPr="00D7414C" w14:paraId="0C196917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06C46E22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</w:t>
            </w: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cardi</w:t>
            </w:r>
            <w:proofErr w:type="spell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*" 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38C1B7B6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51</w:t>
            </w:r>
          </w:p>
        </w:tc>
      </w:tr>
      <w:tr w:rsidR="00863B4E" w:rsidRPr="00D7414C" w14:paraId="66068193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45E15984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</w:t>
            </w: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acido</w:t>
            </w:r>
            <w:proofErr w:type="spell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*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713405B3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34</w:t>
            </w:r>
          </w:p>
        </w:tc>
      </w:tr>
      <w:tr w:rsidR="00863B4E" w:rsidRPr="00D7414C" w14:paraId="24F09861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22A5DDDD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/Abstract]) AND ("ARDS" OR "</w:t>
            </w: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respirat</w:t>
            </w:r>
            <w:proofErr w:type="spell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*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503D2B9E" w14:textId="77777777" w:rsidR="00863B4E" w:rsidRPr="00D7414C" w:rsidRDefault="00863B4E" w:rsidP="0049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2</w:t>
            </w:r>
          </w:p>
        </w:tc>
      </w:tr>
      <w:tr w:rsidR="00863B4E" w:rsidRPr="00D7414C" w14:paraId="2014F80B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3D129708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]) AND ("</w:t>
            </w:r>
            <w:proofErr w:type="spellStart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thrombocytop</w:t>
            </w:r>
            <w:proofErr w:type="spellEnd"/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*"[Title])</w:t>
            </w:r>
          </w:p>
        </w:tc>
        <w:tc>
          <w:tcPr>
            <w:tcW w:w="827" w:type="dxa"/>
            <w:shd w:val="clear" w:color="auto" w:fill="auto"/>
            <w:noWrap/>
          </w:tcPr>
          <w:p w14:paraId="0D38E6ED" w14:textId="77777777" w:rsidR="00863B4E" w:rsidRPr="00D7414C" w:rsidRDefault="00863B4E" w:rsidP="00DD5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53</w:t>
            </w:r>
          </w:p>
        </w:tc>
      </w:tr>
      <w:tr w:rsidR="00863B4E" w:rsidRPr="00D7414C" w14:paraId="03039834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auto"/>
          </w:tcPr>
          <w:p w14:paraId="5F7C8819" w14:textId="77777777" w:rsidR="00863B4E" w:rsidRPr="00D7414C" w:rsidRDefault="00863B4E" w:rsidP="00DD51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 w:rsidRPr="00D741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("vivax"[Title]) AND ("bleeding"[Title/Abstract])</w:t>
            </w:r>
          </w:p>
        </w:tc>
        <w:tc>
          <w:tcPr>
            <w:tcW w:w="827" w:type="dxa"/>
            <w:shd w:val="clear" w:color="auto" w:fill="auto"/>
            <w:noWrap/>
          </w:tcPr>
          <w:p w14:paraId="477E1993" w14:textId="77777777" w:rsidR="00863B4E" w:rsidRPr="00D7414C" w:rsidRDefault="00863B4E" w:rsidP="00DD5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29</w:t>
            </w:r>
          </w:p>
        </w:tc>
      </w:tr>
      <w:tr w:rsidR="00863B4E" w:rsidRPr="00D7414C" w14:paraId="2D8432B6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DEEAF6" w:themeFill="accent1" w:themeFillTint="33"/>
            <w:hideMark/>
          </w:tcPr>
          <w:p w14:paraId="3BF2B2EC" w14:textId="77777777" w:rsidR="00863B4E" w:rsidRPr="00D7414C" w:rsidRDefault="00863B4E" w:rsidP="00863B4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 xml:space="preserve">Total </w:t>
            </w:r>
          </w:p>
        </w:tc>
        <w:tc>
          <w:tcPr>
            <w:tcW w:w="827" w:type="dxa"/>
            <w:shd w:val="clear" w:color="auto" w:fill="DEEAF6" w:themeFill="accent1" w:themeFillTint="33"/>
            <w:noWrap/>
          </w:tcPr>
          <w:p w14:paraId="0D2CC0AB" w14:textId="2710168C" w:rsidR="00863B4E" w:rsidRPr="00D7414C" w:rsidRDefault="00863B4E" w:rsidP="00863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877</w:t>
            </w:r>
          </w:p>
        </w:tc>
      </w:tr>
      <w:tr w:rsidR="00863B4E" w:rsidRPr="00D7414C" w14:paraId="5F03FA94" w14:textId="77777777" w:rsidTr="0086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</w:tcPr>
          <w:p w14:paraId="439A4A68" w14:textId="77777777" w:rsidR="00863B4E" w:rsidRDefault="00863B4E" w:rsidP="00863B4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Duplicate</w:t>
            </w:r>
          </w:p>
        </w:tc>
        <w:tc>
          <w:tcPr>
            <w:tcW w:w="827" w:type="dxa"/>
            <w:noWrap/>
          </w:tcPr>
          <w:p w14:paraId="2457CF93" w14:textId="2F3DB4F4" w:rsidR="00863B4E" w:rsidRDefault="00863B4E" w:rsidP="00863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613</w:t>
            </w:r>
          </w:p>
        </w:tc>
      </w:tr>
      <w:tr w:rsidR="00863B4E" w:rsidRPr="00D7414C" w14:paraId="6D6DEA42" w14:textId="77777777" w:rsidTr="00863B4E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DEEAF6" w:themeFill="accent1" w:themeFillTint="33"/>
          </w:tcPr>
          <w:p w14:paraId="36B0F69A" w14:textId="77777777" w:rsidR="00863B4E" w:rsidRDefault="00863B4E" w:rsidP="00863B4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bidi="my-MM"/>
              </w:rPr>
              <w:t>N after de-duplication</w:t>
            </w:r>
          </w:p>
        </w:tc>
        <w:tc>
          <w:tcPr>
            <w:tcW w:w="827" w:type="dxa"/>
            <w:shd w:val="clear" w:color="auto" w:fill="DEEAF6" w:themeFill="accent1" w:themeFillTint="33"/>
            <w:noWrap/>
          </w:tcPr>
          <w:p w14:paraId="4799631C" w14:textId="6D53C20A" w:rsidR="00863B4E" w:rsidRDefault="00863B4E" w:rsidP="00863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264</w:t>
            </w:r>
          </w:p>
        </w:tc>
      </w:tr>
      <w:tr w:rsidR="00863B4E" w:rsidRPr="00D7414C" w14:paraId="44121E33" w14:textId="77777777" w:rsidTr="004A2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</w:tcPr>
          <w:p w14:paraId="7C48E71D" w14:textId="41C8ADF8" w:rsidR="00863B4E" w:rsidRPr="004A2844" w:rsidRDefault="00863B4E" w:rsidP="00863B4E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r w:rsidRPr="00E42BA5">
              <w:rPr>
                <w:rFonts w:ascii="Calibri" w:hAnsi="Calibri"/>
                <w:b w:val="0"/>
                <w:bCs w:val="0"/>
                <w:sz w:val="18"/>
                <w:szCs w:val="18"/>
              </w:rPr>
              <w:t>Additional records identified through manual search</w:t>
            </w:r>
            <w:r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a</w:t>
            </w:r>
            <w:r w:rsidR="004A2844">
              <w:rPr>
                <w:rFonts w:ascii="Calibri" w:hAnsi="Calibri"/>
                <w:b w:val="0"/>
                <w:bCs w:val="0"/>
                <w:sz w:val="18"/>
                <w:szCs w:val="18"/>
              </w:rPr>
              <w:t>nd from other systematic reviews</w:t>
            </w:r>
          </w:p>
        </w:tc>
        <w:tc>
          <w:tcPr>
            <w:tcW w:w="827" w:type="dxa"/>
            <w:noWrap/>
          </w:tcPr>
          <w:p w14:paraId="2A98E13A" w14:textId="4147EBD3" w:rsidR="00863B4E" w:rsidRDefault="00863B4E" w:rsidP="00863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8</w:t>
            </w:r>
          </w:p>
        </w:tc>
      </w:tr>
      <w:tr w:rsidR="00863B4E" w:rsidRPr="00D7414C" w14:paraId="78DA9CA7" w14:textId="77777777" w:rsidTr="00863B4E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shd w:val="clear" w:color="auto" w:fill="DEEAF6" w:themeFill="accent1" w:themeFillTint="33"/>
          </w:tcPr>
          <w:p w14:paraId="061D554F" w14:textId="77777777" w:rsidR="00863B4E" w:rsidRPr="00E42BA5" w:rsidRDefault="00863B4E" w:rsidP="00863B4E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bCs w:val="0"/>
                <w:sz w:val="18"/>
                <w:szCs w:val="18"/>
              </w:rPr>
              <w:t>Records at screening</w:t>
            </w:r>
          </w:p>
        </w:tc>
        <w:tc>
          <w:tcPr>
            <w:tcW w:w="827" w:type="dxa"/>
            <w:shd w:val="clear" w:color="auto" w:fill="DEEAF6" w:themeFill="accent1" w:themeFillTint="33"/>
            <w:noWrap/>
          </w:tcPr>
          <w:p w14:paraId="4269DDD7" w14:textId="7F2ED098" w:rsidR="00863B4E" w:rsidRDefault="00863B4E" w:rsidP="00863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my-MM"/>
              </w:rPr>
              <w:t>1282</w:t>
            </w:r>
          </w:p>
        </w:tc>
      </w:tr>
    </w:tbl>
    <w:p w14:paraId="75B8A8AD" w14:textId="77777777" w:rsidR="007200F7" w:rsidRDefault="007200F7" w:rsidP="007200F7">
      <w:pPr>
        <w:spacing w:after="0" w:line="480" w:lineRule="auto"/>
      </w:pPr>
    </w:p>
    <w:sectPr w:rsidR="007200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0F7"/>
    <w:rsid w:val="000A2A77"/>
    <w:rsid w:val="000C3FE7"/>
    <w:rsid w:val="00220797"/>
    <w:rsid w:val="0024616D"/>
    <w:rsid w:val="002D6ACA"/>
    <w:rsid w:val="00323569"/>
    <w:rsid w:val="00452248"/>
    <w:rsid w:val="00495126"/>
    <w:rsid w:val="004A2844"/>
    <w:rsid w:val="005E2560"/>
    <w:rsid w:val="00601A00"/>
    <w:rsid w:val="006D17A9"/>
    <w:rsid w:val="007200F7"/>
    <w:rsid w:val="0074168F"/>
    <w:rsid w:val="007F259A"/>
    <w:rsid w:val="00863B4E"/>
    <w:rsid w:val="00892B42"/>
    <w:rsid w:val="00A12FCF"/>
    <w:rsid w:val="00AF0985"/>
    <w:rsid w:val="00B052D8"/>
    <w:rsid w:val="00BC0214"/>
    <w:rsid w:val="00C051C3"/>
    <w:rsid w:val="00C556A5"/>
    <w:rsid w:val="00CF0374"/>
    <w:rsid w:val="00D648B3"/>
    <w:rsid w:val="00E42BA5"/>
    <w:rsid w:val="00E44B56"/>
    <w:rsid w:val="00F22622"/>
    <w:rsid w:val="00FE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EDD3"/>
  <w15:chartTrackingRefBased/>
  <w15:docId w15:val="{0793A8C4-A449-4CEA-9FD0-320505B1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00F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7200F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1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68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68F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68F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 Pyae Phyo</dc:creator>
  <cp:keywords/>
  <dc:description/>
  <cp:lastModifiedBy>Liz Ashley</cp:lastModifiedBy>
  <cp:revision>2</cp:revision>
  <dcterms:created xsi:type="dcterms:W3CDTF">2021-08-14T05:54:00Z</dcterms:created>
  <dcterms:modified xsi:type="dcterms:W3CDTF">2021-08-14T05:54:00Z</dcterms:modified>
</cp:coreProperties>
</file>